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B97" w:rsidRPr="00AF6B97" w:rsidRDefault="00AF6B97" w:rsidP="00AF6B97">
      <w:pPr>
        <w:bidi w:val="0"/>
        <w:rPr>
          <w:rFonts w:asciiTheme="majorBidi" w:hAnsiTheme="majorBidi" w:cstheme="majorBidi"/>
          <w:sz w:val="24"/>
          <w:szCs w:val="24"/>
        </w:rPr>
      </w:pPr>
      <w:r w:rsidRPr="00AF6B97">
        <w:rPr>
          <w:rFonts w:asciiTheme="majorBidi" w:hAnsiTheme="majorBidi" w:cstheme="majorBidi"/>
          <w:sz w:val="24"/>
          <w:szCs w:val="24"/>
        </w:rPr>
        <w:t xml:space="preserve">Table S1: Differentially expressed genes between </w:t>
      </w:r>
      <w:r>
        <w:rPr>
          <w:rFonts w:asciiTheme="majorBidi" w:hAnsiTheme="majorBidi" w:cstheme="majorBidi"/>
          <w:sz w:val="24"/>
          <w:szCs w:val="24"/>
        </w:rPr>
        <w:t>CD24</w:t>
      </w:r>
      <w:r w:rsidRPr="00AF6B97">
        <w:rPr>
          <w:rFonts w:asciiTheme="majorBidi" w:hAnsiTheme="majorBidi" w:cstheme="majorBidi"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sz w:val="24"/>
          <w:szCs w:val="24"/>
        </w:rPr>
        <w:t xml:space="preserve"> and CD24</w:t>
      </w:r>
      <w:r w:rsidRPr="00AF6B97">
        <w:rPr>
          <w:rFonts w:asciiTheme="majorBidi" w:hAnsiTheme="majorBidi" w:cstheme="majorBidi"/>
          <w:sz w:val="24"/>
          <w:szCs w:val="24"/>
          <w:vertAlign w:val="superscript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 cells</w:t>
      </w:r>
      <w:r w:rsidRPr="00AF6B97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4760" w:type="dxa"/>
        <w:tblInd w:w="93" w:type="dxa"/>
        <w:tblLook w:val="04A0" w:firstRow="1" w:lastRow="0" w:firstColumn="1" w:lastColumn="0" w:noHBand="0" w:noVBand="1"/>
      </w:tblPr>
      <w:tblGrid>
        <w:gridCol w:w="2103"/>
        <w:gridCol w:w="1646"/>
        <w:gridCol w:w="1011"/>
      </w:tblGrid>
      <w:tr w:rsidR="005977DD" w:rsidRPr="005977DD" w:rsidTr="005977DD">
        <w:trPr>
          <w:trHeight w:val="315"/>
        </w:trPr>
        <w:tc>
          <w:tcPr>
            <w:tcW w:w="4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s with </w:t>
            </w:r>
            <w:r w:rsidR="00AF6B97"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ed</w:t>
            </w: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xpression in CD24</w:t>
            </w:r>
            <w:r w:rsidRPr="00AF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ells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  <w:r w:rsidR="004603C6"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d change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76b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i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f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3" w:colLast="3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76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bookmarkEnd w:id="0"/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53i1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cn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drbs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a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b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t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ph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3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7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c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c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p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6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d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h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f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r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lc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76b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8a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eal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dh1l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k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a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t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rl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7a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c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4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r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l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n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st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i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s2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dz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d1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f1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r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st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007P21Rik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f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n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sr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n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n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ln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4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1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f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1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977DD" w:rsidRPr="005977DD" w:rsidTr="005977DD">
        <w:trPr>
          <w:trHeight w:val="315"/>
        </w:trPr>
        <w:tc>
          <w:tcPr>
            <w:tcW w:w="4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with reduced expression in CD24</w:t>
            </w:r>
            <w:r w:rsidRPr="00AF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597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ells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29D21Rik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b9b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7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ha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dc3c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p1l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xl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b6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e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pe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9b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d3b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tgb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ln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j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c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kn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4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c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bp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b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2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0455F23Rik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ni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ra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7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9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s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8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kle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77DD" w:rsidRPr="005977DD" w:rsidTr="005977DD">
        <w:trPr>
          <w:trHeight w:val="315"/>
        </w:trPr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k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2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7DD" w:rsidRPr="005977DD" w:rsidRDefault="005977DD" w:rsidP="005977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:rsidR="00D34968" w:rsidRDefault="00D34968">
      <w:pPr>
        <w:rPr>
          <w:rtl/>
        </w:rPr>
      </w:pPr>
    </w:p>
    <w:sectPr w:rsidR="00D34968" w:rsidSect="00FB34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DD"/>
    <w:rsid w:val="00030CFA"/>
    <w:rsid w:val="0005153E"/>
    <w:rsid w:val="003B2B47"/>
    <w:rsid w:val="004603C6"/>
    <w:rsid w:val="005977DD"/>
    <w:rsid w:val="006C64C1"/>
    <w:rsid w:val="007C773E"/>
    <w:rsid w:val="00804FD9"/>
    <w:rsid w:val="00AF6B97"/>
    <w:rsid w:val="00D34968"/>
    <w:rsid w:val="00E6064C"/>
    <w:rsid w:val="00FB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0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0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S-P</dc:creator>
  <cp:lastModifiedBy>LABS-P</cp:lastModifiedBy>
  <cp:revision>3</cp:revision>
  <dcterms:created xsi:type="dcterms:W3CDTF">2014-12-22T08:09:00Z</dcterms:created>
  <dcterms:modified xsi:type="dcterms:W3CDTF">2015-01-01T08:28:00Z</dcterms:modified>
</cp:coreProperties>
</file>